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340"/>
        <w:gridCol w:w="1170"/>
      </w:tblGrid>
      <w:tr w:rsidR="00545D4F" w:rsidRPr="005B6C72" w14:paraId="2BC5464C" w14:textId="77777777" w:rsidTr="0082770B">
        <w:trPr>
          <w:trHeight w:val="288"/>
        </w:trPr>
        <w:tc>
          <w:tcPr>
            <w:tcW w:w="6480" w:type="dxa"/>
            <w:gridSpan w:val="3"/>
            <w:tcBorders>
              <w:bottom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7B209371" w14:textId="1A7E48D6" w:rsidR="000C6CC3" w:rsidRPr="005B6C72" w:rsidRDefault="000C6CC3" w:rsidP="004A6133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5B6C72"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  <w:t xml:space="preserve">Table </w:t>
            </w:r>
            <w:r w:rsidR="00752CA5"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  <w:t>S</w:t>
            </w:r>
            <w:r w:rsidR="00B80A01" w:rsidRPr="005B6C72"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  <w:t>1</w:t>
            </w:r>
            <w:r w:rsidRPr="005B6C72"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  <w:t>.</w:t>
            </w:r>
            <w:r w:rsidRPr="005B6C72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 </w:t>
            </w:r>
            <w:r w:rsidR="0082770B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Post-Operative Complications</w:t>
            </w:r>
          </w:p>
        </w:tc>
      </w:tr>
      <w:tr w:rsidR="005C53AB" w:rsidRPr="005B6C72" w14:paraId="0C7AE983" w14:textId="77777777" w:rsidTr="00A24956">
        <w:tc>
          <w:tcPr>
            <w:tcW w:w="2970" w:type="dxa"/>
            <w:tcBorders>
              <w:top w:val="single" w:sz="12" w:space="0" w:color="auto"/>
            </w:tcBorders>
            <w:tcMar>
              <w:top w:w="58" w:type="dxa"/>
              <w:left w:w="115" w:type="dxa"/>
              <w:right w:w="115" w:type="dxa"/>
            </w:tcMar>
          </w:tcPr>
          <w:p w14:paraId="4A2688FB" w14:textId="77777777" w:rsidR="005C53AB" w:rsidRPr="005B6C72" w:rsidRDefault="005C53AB" w:rsidP="00666C80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2340" w:type="dxa"/>
            <w:tcBorders>
              <w:top w:val="single" w:sz="12" w:space="0" w:color="auto"/>
            </w:tcBorders>
            <w:tcMar>
              <w:top w:w="58" w:type="dxa"/>
              <w:left w:w="115" w:type="dxa"/>
              <w:right w:w="115" w:type="dxa"/>
            </w:tcMar>
          </w:tcPr>
          <w:p w14:paraId="1E0BCB77" w14:textId="51D0B077" w:rsidR="005C53AB" w:rsidRPr="005B6C72" w:rsidRDefault="005C53AB" w:rsidP="000C6CC3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tcMar>
              <w:top w:w="58" w:type="dxa"/>
              <w:left w:w="115" w:type="dxa"/>
              <w:right w:w="115" w:type="dxa"/>
            </w:tcMar>
          </w:tcPr>
          <w:p w14:paraId="3FBE8ED9" w14:textId="20A056BB" w:rsidR="005C53AB" w:rsidRPr="005B6C72" w:rsidRDefault="005C53AB" w:rsidP="000C6CC3">
            <w:pPr>
              <w:jc w:val="center"/>
              <w:rPr>
                <w:rFonts w:ascii="Lucida Grande" w:hAnsi="Lucida Grande" w:cs="Lucida Grande"/>
                <w:i/>
                <w:iCs/>
                <w:color w:val="000000" w:themeColor="text1"/>
                <w:sz w:val="19"/>
                <w:szCs w:val="19"/>
                <w:vertAlign w:val="superscript"/>
              </w:rPr>
            </w:pPr>
          </w:p>
        </w:tc>
      </w:tr>
      <w:tr w:rsidR="005C53AB" w:rsidRPr="005B6C72" w14:paraId="54EE95D8" w14:textId="77777777" w:rsidTr="00E11AEF">
        <w:tc>
          <w:tcPr>
            <w:tcW w:w="2970" w:type="dxa"/>
            <w:tcBorders>
              <w:bottom w:val="single" w:sz="8" w:space="0" w:color="auto"/>
            </w:tcBorders>
            <w:tcMar>
              <w:left w:w="115" w:type="dxa"/>
              <w:bottom w:w="58" w:type="dxa"/>
              <w:right w:w="115" w:type="dxa"/>
            </w:tcMar>
          </w:tcPr>
          <w:p w14:paraId="625CEF6D" w14:textId="570CDE09" w:rsidR="005C53AB" w:rsidRPr="005B6C72" w:rsidRDefault="005C53AB" w:rsidP="00666C80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omplications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tcMar>
              <w:left w:w="115" w:type="dxa"/>
              <w:bottom w:w="58" w:type="dxa"/>
              <w:right w:w="115" w:type="dxa"/>
            </w:tcMar>
            <w:vAlign w:val="center"/>
          </w:tcPr>
          <w:p w14:paraId="7213B4BF" w14:textId="79872CDA" w:rsidR="005C53AB" w:rsidRPr="005B6C72" w:rsidRDefault="005C53AB" w:rsidP="00E11AEF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5B6C72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n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tcMar>
              <w:left w:w="115" w:type="dxa"/>
              <w:bottom w:w="58" w:type="dxa"/>
              <w:right w:w="115" w:type="dxa"/>
            </w:tcMar>
            <w:vAlign w:val="center"/>
          </w:tcPr>
          <w:p w14:paraId="0C41D755" w14:textId="4E0E9614" w:rsidR="005C53AB" w:rsidRPr="005B6C72" w:rsidRDefault="00E11AEF" w:rsidP="00E11AEF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%</w:t>
            </w:r>
          </w:p>
        </w:tc>
      </w:tr>
      <w:tr w:rsidR="005C53AB" w:rsidRPr="005B6C72" w14:paraId="0FCAD93D" w14:textId="77777777" w:rsidTr="00A24956">
        <w:tc>
          <w:tcPr>
            <w:tcW w:w="2970" w:type="dxa"/>
            <w:tcMar>
              <w:top w:w="29" w:type="dxa"/>
              <w:bottom w:w="29" w:type="dxa"/>
            </w:tcMar>
          </w:tcPr>
          <w:p w14:paraId="3B95421B" w14:textId="58FD3513" w:rsidR="005C53AB" w:rsidRPr="00EA6736" w:rsidRDefault="005C53AB" w:rsidP="008C0164">
            <w:pPr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</w:pPr>
            <w:r w:rsidRPr="00EA6736"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  <w:t>Minor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</w:tcPr>
          <w:p w14:paraId="29B351AC" w14:textId="67690EA9" w:rsidR="005C53AB" w:rsidRPr="005B6C72" w:rsidRDefault="005C53AB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Mar>
              <w:top w:w="29" w:type="dxa"/>
              <w:bottom w:w="29" w:type="dxa"/>
            </w:tcMar>
          </w:tcPr>
          <w:p w14:paraId="40797D5B" w14:textId="422C1921" w:rsidR="005C53AB" w:rsidRPr="005B6C72" w:rsidRDefault="005C53AB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</w:tr>
      <w:tr w:rsidR="005C53AB" w:rsidRPr="005B6C72" w14:paraId="0939819B" w14:textId="77777777" w:rsidTr="00A24956">
        <w:tc>
          <w:tcPr>
            <w:tcW w:w="2970" w:type="dxa"/>
            <w:tcMar>
              <w:top w:w="29" w:type="dxa"/>
              <w:bottom w:w="29" w:type="dxa"/>
            </w:tcMar>
          </w:tcPr>
          <w:p w14:paraId="73FCB014" w14:textId="780D23CE" w:rsidR="005C53AB" w:rsidRPr="005B6C72" w:rsidRDefault="00D80C4C" w:rsidP="008C0164">
            <w:pPr>
              <w:ind w:left="157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Wound </w:t>
            </w:r>
            <w:r w:rsidR="005C53AB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Infection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</w:tcPr>
          <w:p w14:paraId="3FF076D3" w14:textId="17FFDC7E" w:rsidR="005C53AB" w:rsidRPr="005B6C72" w:rsidRDefault="00884153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8</w:t>
            </w:r>
          </w:p>
        </w:tc>
        <w:tc>
          <w:tcPr>
            <w:tcW w:w="1170" w:type="dxa"/>
            <w:tcMar>
              <w:top w:w="29" w:type="dxa"/>
              <w:bottom w:w="29" w:type="dxa"/>
            </w:tcMar>
          </w:tcPr>
          <w:p w14:paraId="59D987BF" w14:textId="1BE1AD1E" w:rsidR="005C53AB" w:rsidRPr="005B6C72" w:rsidRDefault="00884153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2.2</w:t>
            </w:r>
          </w:p>
        </w:tc>
      </w:tr>
      <w:tr w:rsidR="00D80C4C" w:rsidRPr="005B6C72" w14:paraId="18FBA1E4" w14:textId="77777777" w:rsidTr="00A24956">
        <w:tc>
          <w:tcPr>
            <w:tcW w:w="2970" w:type="dxa"/>
            <w:tcMar>
              <w:top w:w="29" w:type="dxa"/>
              <w:bottom w:w="29" w:type="dxa"/>
            </w:tcMar>
          </w:tcPr>
          <w:p w14:paraId="7F4FD1D8" w14:textId="2AFFFCFA" w:rsidR="00D80C4C" w:rsidRDefault="00D80C4C" w:rsidP="008C0164">
            <w:pPr>
              <w:ind w:left="157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Pneumonia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</w:tcPr>
          <w:p w14:paraId="34325483" w14:textId="37F73556" w:rsidR="00D80C4C" w:rsidRDefault="00D80C4C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4</w:t>
            </w:r>
          </w:p>
        </w:tc>
        <w:tc>
          <w:tcPr>
            <w:tcW w:w="1170" w:type="dxa"/>
            <w:tcMar>
              <w:top w:w="29" w:type="dxa"/>
              <w:bottom w:w="29" w:type="dxa"/>
            </w:tcMar>
          </w:tcPr>
          <w:p w14:paraId="09E107F9" w14:textId="176E4D34" w:rsidR="00D80C4C" w:rsidRDefault="00884153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9.5</w:t>
            </w:r>
          </w:p>
        </w:tc>
      </w:tr>
      <w:tr w:rsidR="005C53AB" w:rsidRPr="005B6C72" w14:paraId="6AC46CFB" w14:textId="77777777" w:rsidTr="00A24956">
        <w:tc>
          <w:tcPr>
            <w:tcW w:w="2970" w:type="dxa"/>
            <w:tcMar>
              <w:top w:w="29" w:type="dxa"/>
              <w:bottom w:w="29" w:type="dxa"/>
            </w:tcMar>
          </w:tcPr>
          <w:p w14:paraId="7E2DDB44" w14:textId="6B51E3F1" w:rsidR="005C53AB" w:rsidRPr="005B6C72" w:rsidRDefault="005C53AB" w:rsidP="008C0164">
            <w:pPr>
              <w:ind w:left="157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Hematoma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</w:tcPr>
          <w:p w14:paraId="33F929C9" w14:textId="3C8A686D" w:rsidR="005C53AB" w:rsidRPr="005B6C72" w:rsidRDefault="00AE68D6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1</w:t>
            </w:r>
          </w:p>
        </w:tc>
        <w:tc>
          <w:tcPr>
            <w:tcW w:w="1170" w:type="dxa"/>
            <w:tcMar>
              <w:top w:w="29" w:type="dxa"/>
              <w:bottom w:w="29" w:type="dxa"/>
            </w:tcMar>
          </w:tcPr>
          <w:p w14:paraId="34B3A4C2" w14:textId="52093258" w:rsidR="005C53AB" w:rsidRPr="005B6C72" w:rsidRDefault="00AE68D6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7.4</w:t>
            </w:r>
          </w:p>
        </w:tc>
      </w:tr>
      <w:tr w:rsidR="00E11AEF" w:rsidRPr="005B6C72" w14:paraId="28DF9D99" w14:textId="77777777" w:rsidTr="00A24956">
        <w:tc>
          <w:tcPr>
            <w:tcW w:w="2970" w:type="dxa"/>
            <w:tcMar>
              <w:top w:w="29" w:type="dxa"/>
              <w:bottom w:w="29" w:type="dxa"/>
            </w:tcMar>
          </w:tcPr>
          <w:p w14:paraId="58D06E0D" w14:textId="12C98CE8" w:rsidR="00E11AEF" w:rsidRDefault="00D80C4C" w:rsidP="008C0164">
            <w:pPr>
              <w:ind w:left="157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Pulmonary Embolism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</w:tcPr>
          <w:p w14:paraId="4F1AC6E8" w14:textId="7430086C" w:rsidR="00E11AEF" w:rsidRDefault="00D80C4C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1170" w:type="dxa"/>
            <w:tcMar>
              <w:top w:w="29" w:type="dxa"/>
              <w:bottom w:w="29" w:type="dxa"/>
            </w:tcMar>
          </w:tcPr>
          <w:p w14:paraId="514D987C" w14:textId="0E1F42A1" w:rsidR="00E11AEF" w:rsidRPr="005B6C72" w:rsidRDefault="00D80C4C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.4</w:t>
            </w:r>
          </w:p>
        </w:tc>
      </w:tr>
      <w:tr w:rsidR="00E11AEF" w:rsidRPr="005B6C72" w14:paraId="17F7929B" w14:textId="77777777" w:rsidTr="00A24956">
        <w:tc>
          <w:tcPr>
            <w:tcW w:w="2970" w:type="dxa"/>
            <w:tcMar>
              <w:top w:w="29" w:type="dxa"/>
              <w:bottom w:w="29" w:type="dxa"/>
            </w:tcMar>
          </w:tcPr>
          <w:p w14:paraId="5B089144" w14:textId="7BF0383E" w:rsidR="00E11AEF" w:rsidRDefault="00E11AEF" w:rsidP="008C0164">
            <w:pPr>
              <w:ind w:left="157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Fistula/Dehiscence 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</w:tcPr>
          <w:p w14:paraId="72B9C0D5" w14:textId="0B02C4BE" w:rsidR="00E11AEF" w:rsidRDefault="00D80C4C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9</w:t>
            </w:r>
          </w:p>
        </w:tc>
        <w:tc>
          <w:tcPr>
            <w:tcW w:w="1170" w:type="dxa"/>
            <w:tcMar>
              <w:top w:w="29" w:type="dxa"/>
              <w:bottom w:w="29" w:type="dxa"/>
            </w:tcMar>
          </w:tcPr>
          <w:p w14:paraId="5B279121" w14:textId="5E2E96D2" w:rsidR="00E11AEF" w:rsidRPr="005B6C72" w:rsidRDefault="00D80C4C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2.8</w:t>
            </w:r>
          </w:p>
        </w:tc>
      </w:tr>
      <w:tr w:rsidR="00641419" w:rsidRPr="005B6C72" w14:paraId="26607A26" w14:textId="77777777" w:rsidTr="00A24956">
        <w:tc>
          <w:tcPr>
            <w:tcW w:w="2970" w:type="dxa"/>
            <w:tcMar>
              <w:top w:w="29" w:type="dxa"/>
              <w:bottom w:w="29" w:type="dxa"/>
            </w:tcMar>
          </w:tcPr>
          <w:p w14:paraId="0067CB2E" w14:textId="589DA912" w:rsidR="00641419" w:rsidRDefault="00641419" w:rsidP="008C0164">
            <w:pPr>
              <w:ind w:left="157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hyle</w:t>
            </w:r>
            <w:proofErr w:type="spellEnd"/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 Leak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</w:tcPr>
          <w:p w14:paraId="28EA5192" w14:textId="336C0BAE" w:rsidR="00641419" w:rsidRDefault="00641419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170" w:type="dxa"/>
            <w:tcMar>
              <w:top w:w="29" w:type="dxa"/>
              <w:bottom w:w="29" w:type="dxa"/>
            </w:tcMar>
          </w:tcPr>
          <w:p w14:paraId="404807D0" w14:textId="5308DA84" w:rsidR="00641419" w:rsidRDefault="00641419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</w:p>
        </w:tc>
      </w:tr>
      <w:tr w:rsidR="005C53AB" w:rsidRPr="005B6C72" w14:paraId="48FD8C3D" w14:textId="77777777" w:rsidTr="00A24956">
        <w:tc>
          <w:tcPr>
            <w:tcW w:w="2970" w:type="dxa"/>
            <w:tcMar>
              <w:top w:w="29" w:type="dxa"/>
              <w:bottom w:w="29" w:type="dxa"/>
            </w:tcMar>
          </w:tcPr>
          <w:p w14:paraId="0C95D678" w14:textId="5B5A64A0" w:rsidR="005C53AB" w:rsidRPr="00EA6736" w:rsidRDefault="00884153" w:rsidP="008C0164">
            <w:pPr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</w:pPr>
            <w:r w:rsidRPr="00EA6736"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  <w:t>Major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</w:tcPr>
          <w:p w14:paraId="2C1D30DF" w14:textId="77777777" w:rsidR="005C53AB" w:rsidRPr="005B6C72" w:rsidRDefault="005C53AB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Mar>
              <w:top w:w="29" w:type="dxa"/>
              <w:bottom w:w="29" w:type="dxa"/>
            </w:tcMar>
          </w:tcPr>
          <w:p w14:paraId="54868DDF" w14:textId="3B29111C" w:rsidR="005C53AB" w:rsidRPr="00146685" w:rsidRDefault="005C53AB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</w:tr>
      <w:tr w:rsidR="005C53AB" w:rsidRPr="005B6C72" w14:paraId="2CA79031" w14:textId="77777777" w:rsidTr="00A24956">
        <w:tc>
          <w:tcPr>
            <w:tcW w:w="2970" w:type="dxa"/>
            <w:tcMar>
              <w:top w:w="29" w:type="dxa"/>
              <w:bottom w:w="29" w:type="dxa"/>
            </w:tcMar>
          </w:tcPr>
          <w:p w14:paraId="41F9CD09" w14:textId="78934EB0" w:rsidR="005C53AB" w:rsidRPr="006E32D2" w:rsidRDefault="00884153" w:rsidP="008C0164">
            <w:pPr>
              <w:ind w:left="157"/>
              <w:rPr>
                <w:rFonts w:ascii="Lucida Grande" w:hAnsi="Lucida Grande" w:cs="Lucida Grande"/>
                <w:i/>
                <w:iCs/>
                <w:color w:val="000000" w:themeColor="text1"/>
                <w:sz w:val="19"/>
                <w:szCs w:val="19"/>
                <w:vertAlign w:val="superscript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Return to </w:t>
            </w:r>
            <w:proofErr w:type="spellStart"/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OR</w:t>
            </w:r>
            <w:r w:rsidR="006E32D2">
              <w:rPr>
                <w:rFonts w:ascii="Lucida Grande" w:hAnsi="Lucida Grande" w:cs="Lucida Grande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tcMar>
              <w:top w:w="29" w:type="dxa"/>
              <w:bottom w:w="29" w:type="dxa"/>
            </w:tcMar>
          </w:tcPr>
          <w:p w14:paraId="395D27CA" w14:textId="107C164F" w:rsidR="005C53AB" w:rsidRPr="005B6C72" w:rsidRDefault="006E32D2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8</w:t>
            </w:r>
          </w:p>
        </w:tc>
        <w:tc>
          <w:tcPr>
            <w:tcW w:w="1170" w:type="dxa"/>
            <w:tcMar>
              <w:top w:w="29" w:type="dxa"/>
              <w:bottom w:w="29" w:type="dxa"/>
            </w:tcMar>
          </w:tcPr>
          <w:p w14:paraId="4953BDDC" w14:textId="7E6318B2" w:rsidR="005C53AB" w:rsidRPr="005B6C72" w:rsidRDefault="006E32D2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2.2</w:t>
            </w:r>
          </w:p>
        </w:tc>
      </w:tr>
      <w:tr w:rsidR="005C53AB" w:rsidRPr="005B6C72" w14:paraId="486A2177" w14:textId="77777777" w:rsidTr="00A24956">
        <w:tc>
          <w:tcPr>
            <w:tcW w:w="2970" w:type="dxa"/>
            <w:tcMar>
              <w:top w:w="29" w:type="dxa"/>
              <w:bottom w:w="29" w:type="dxa"/>
            </w:tcMar>
          </w:tcPr>
          <w:p w14:paraId="33537787" w14:textId="3CE0DA42" w:rsidR="005C53AB" w:rsidRPr="005B6C72" w:rsidRDefault="006E32D2" w:rsidP="008C0164">
            <w:pPr>
              <w:ind w:left="157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VA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</w:tcPr>
          <w:p w14:paraId="0F559367" w14:textId="1921FAAF" w:rsidR="005C53AB" w:rsidRPr="005B6C72" w:rsidRDefault="006E32D2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170" w:type="dxa"/>
            <w:tcMar>
              <w:top w:w="29" w:type="dxa"/>
              <w:bottom w:w="29" w:type="dxa"/>
            </w:tcMar>
          </w:tcPr>
          <w:p w14:paraId="08588EC7" w14:textId="479AC3D8" w:rsidR="005C53AB" w:rsidRPr="005B6C72" w:rsidRDefault="006E32D2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</w:p>
        </w:tc>
      </w:tr>
      <w:tr w:rsidR="005C53AB" w:rsidRPr="005B6C72" w14:paraId="6841DA38" w14:textId="77777777" w:rsidTr="00A24956">
        <w:tc>
          <w:tcPr>
            <w:tcW w:w="2970" w:type="dxa"/>
            <w:tcMar>
              <w:top w:w="29" w:type="dxa"/>
              <w:bottom w:w="29" w:type="dxa"/>
            </w:tcMar>
          </w:tcPr>
          <w:p w14:paraId="2A929C69" w14:textId="520366EB" w:rsidR="005C53AB" w:rsidRPr="005B6C72" w:rsidRDefault="006E32D2" w:rsidP="008C0164">
            <w:pPr>
              <w:ind w:left="157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ACS</w:t>
            </w:r>
          </w:p>
        </w:tc>
        <w:tc>
          <w:tcPr>
            <w:tcW w:w="2340" w:type="dxa"/>
            <w:tcMar>
              <w:top w:w="29" w:type="dxa"/>
              <w:bottom w:w="29" w:type="dxa"/>
            </w:tcMar>
          </w:tcPr>
          <w:p w14:paraId="3FF87DDC" w14:textId="67901A1D" w:rsidR="005C53AB" w:rsidRPr="005B6C72" w:rsidRDefault="006E32D2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170" w:type="dxa"/>
            <w:tcMar>
              <w:top w:w="29" w:type="dxa"/>
              <w:bottom w:w="29" w:type="dxa"/>
            </w:tcMar>
          </w:tcPr>
          <w:p w14:paraId="373E3346" w14:textId="1E46B516" w:rsidR="005C53AB" w:rsidRPr="005B6C72" w:rsidRDefault="006E32D2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</w:p>
        </w:tc>
      </w:tr>
      <w:tr w:rsidR="00545D4F" w:rsidRPr="005B6C72" w14:paraId="166135E6" w14:textId="77777777" w:rsidTr="0082770B">
        <w:tc>
          <w:tcPr>
            <w:tcW w:w="6480" w:type="dxa"/>
            <w:gridSpan w:val="3"/>
            <w:tcBorders>
              <w:top w:val="single" w:sz="12" w:space="0" w:color="auto"/>
            </w:tcBorders>
            <w:tcMar>
              <w:top w:w="58" w:type="dxa"/>
              <w:left w:w="115" w:type="dxa"/>
              <w:right w:w="115" w:type="dxa"/>
            </w:tcMar>
          </w:tcPr>
          <w:p w14:paraId="0CF77FFE" w14:textId="593132FD" w:rsidR="009E54B0" w:rsidRPr="005B6C72" w:rsidRDefault="00664C38" w:rsidP="00E33F9B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5B6C72">
              <w:rPr>
                <w:rFonts w:ascii="Lucida Grande" w:hAnsi="Lucida Grande" w:cs="Lucida Grande"/>
                <w:i/>
                <w:iCs/>
                <w:color w:val="000000" w:themeColor="text1"/>
                <w:sz w:val="19"/>
                <w:szCs w:val="19"/>
              </w:rPr>
              <w:t xml:space="preserve">Note. </w:t>
            </w:r>
            <w:r w:rsidR="009E54B0" w:rsidRPr="005B6C72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n=sample size; </w:t>
            </w:r>
            <w:r w:rsidR="0082770B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%=percentage; OR=operating room; CVA=cerebrovascular accident; ACS=acute coronary syndrome</w:t>
            </w:r>
            <w:r w:rsidR="009E54B0" w:rsidRPr="005B6C72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</w:t>
            </w:r>
          </w:p>
          <w:p w14:paraId="2EDB7AFE" w14:textId="7ABFE020" w:rsidR="00AB76CB" w:rsidRPr="006E32D2" w:rsidRDefault="00896776" w:rsidP="00AB76CB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proofErr w:type="spellStart"/>
            <w:proofErr w:type="gramStart"/>
            <w:r w:rsidRPr="005B6C72">
              <w:rPr>
                <w:rFonts w:ascii="Lucida Grande" w:hAnsi="Lucida Grande" w:cs="Lucida Grande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a</w:t>
            </w:r>
            <w:proofErr w:type="spellEnd"/>
            <w:proofErr w:type="gramEnd"/>
            <w:r w:rsidR="00AB76CB" w:rsidRPr="005B6C72">
              <w:rPr>
                <w:rFonts w:ascii="Lucida Grande" w:hAnsi="Lucida Grande" w:cs="Lucida Grande"/>
                <w:i/>
                <w:iCs/>
                <w:color w:val="000000" w:themeColor="text1"/>
                <w:sz w:val="19"/>
                <w:szCs w:val="19"/>
                <w:vertAlign w:val="superscript"/>
              </w:rPr>
              <w:t xml:space="preserve"> </w:t>
            </w:r>
            <w:r w:rsidR="006E32D2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Indications include hemorrhage</w:t>
            </w:r>
            <w:r w:rsidR="0082770B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 and flap failure.</w:t>
            </w:r>
          </w:p>
          <w:p w14:paraId="4B9B0D7C" w14:textId="55BC3177" w:rsidR="00E33F9B" w:rsidRPr="005B6C72" w:rsidRDefault="00E33F9B" w:rsidP="00E33F9B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</w:tr>
    </w:tbl>
    <w:p w14:paraId="49A69829" w14:textId="5E89EA91" w:rsidR="00552DF0" w:rsidRDefault="00552DF0"/>
    <w:sectPr w:rsidR="00552DF0" w:rsidSect="00E31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AEB67A" w14:textId="77777777" w:rsidR="001A2EEC" w:rsidRDefault="001A2EEC" w:rsidP="000C6CC3">
      <w:r>
        <w:separator/>
      </w:r>
    </w:p>
  </w:endnote>
  <w:endnote w:type="continuationSeparator" w:id="0">
    <w:p w14:paraId="2921F74A" w14:textId="77777777" w:rsidR="001A2EEC" w:rsidRDefault="001A2EEC" w:rsidP="000C6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56634E" w14:textId="77777777" w:rsidR="001A2EEC" w:rsidRDefault="001A2EEC" w:rsidP="000C6CC3">
      <w:r>
        <w:separator/>
      </w:r>
    </w:p>
  </w:footnote>
  <w:footnote w:type="continuationSeparator" w:id="0">
    <w:p w14:paraId="40FF7A87" w14:textId="77777777" w:rsidR="001A2EEC" w:rsidRDefault="001A2EEC" w:rsidP="000C6C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C80"/>
    <w:rsid w:val="00006BA7"/>
    <w:rsid w:val="0004314B"/>
    <w:rsid w:val="00043C64"/>
    <w:rsid w:val="00087DEE"/>
    <w:rsid w:val="0009019A"/>
    <w:rsid w:val="000B5226"/>
    <w:rsid w:val="000C55AC"/>
    <w:rsid w:val="000C6CC3"/>
    <w:rsid w:val="000F0113"/>
    <w:rsid w:val="00125FBE"/>
    <w:rsid w:val="0014631B"/>
    <w:rsid w:val="00146685"/>
    <w:rsid w:val="00147C47"/>
    <w:rsid w:val="00166316"/>
    <w:rsid w:val="001832C1"/>
    <w:rsid w:val="001A2EEC"/>
    <w:rsid w:val="001A58D7"/>
    <w:rsid w:val="00204ADA"/>
    <w:rsid w:val="00252B47"/>
    <w:rsid w:val="00263D02"/>
    <w:rsid w:val="00280A19"/>
    <w:rsid w:val="00286921"/>
    <w:rsid w:val="00297CE2"/>
    <w:rsid w:val="002A3BC4"/>
    <w:rsid w:val="002B49F0"/>
    <w:rsid w:val="003214C1"/>
    <w:rsid w:val="00337422"/>
    <w:rsid w:val="00384A68"/>
    <w:rsid w:val="003958D2"/>
    <w:rsid w:val="003B721D"/>
    <w:rsid w:val="003B7E0F"/>
    <w:rsid w:val="003D0EAF"/>
    <w:rsid w:val="00470952"/>
    <w:rsid w:val="004A5790"/>
    <w:rsid w:val="004A6133"/>
    <w:rsid w:val="004C4CC2"/>
    <w:rsid w:val="004D26AA"/>
    <w:rsid w:val="004E3012"/>
    <w:rsid w:val="004E3E0B"/>
    <w:rsid w:val="004E58B8"/>
    <w:rsid w:val="004F0F9A"/>
    <w:rsid w:val="004F36D1"/>
    <w:rsid w:val="0050301A"/>
    <w:rsid w:val="00504ABF"/>
    <w:rsid w:val="005104BA"/>
    <w:rsid w:val="005321C8"/>
    <w:rsid w:val="00545D4F"/>
    <w:rsid w:val="00552DF0"/>
    <w:rsid w:val="005A3D1E"/>
    <w:rsid w:val="005B6C72"/>
    <w:rsid w:val="005B7BAD"/>
    <w:rsid w:val="005C53AB"/>
    <w:rsid w:val="005D03A3"/>
    <w:rsid w:val="005F6E4F"/>
    <w:rsid w:val="006149C1"/>
    <w:rsid w:val="00620BD8"/>
    <w:rsid w:val="00624355"/>
    <w:rsid w:val="00641419"/>
    <w:rsid w:val="00650368"/>
    <w:rsid w:val="00664C38"/>
    <w:rsid w:val="00666C80"/>
    <w:rsid w:val="00674F1C"/>
    <w:rsid w:val="006810A0"/>
    <w:rsid w:val="006A0383"/>
    <w:rsid w:val="006B039B"/>
    <w:rsid w:val="006D42E8"/>
    <w:rsid w:val="006E0E15"/>
    <w:rsid w:val="006E32D2"/>
    <w:rsid w:val="00710D2B"/>
    <w:rsid w:val="0071365E"/>
    <w:rsid w:val="00735BDC"/>
    <w:rsid w:val="007430C3"/>
    <w:rsid w:val="00752CA5"/>
    <w:rsid w:val="00763222"/>
    <w:rsid w:val="0079344B"/>
    <w:rsid w:val="007934D9"/>
    <w:rsid w:val="0079681E"/>
    <w:rsid w:val="007C127C"/>
    <w:rsid w:val="00804908"/>
    <w:rsid w:val="0082770B"/>
    <w:rsid w:val="00875056"/>
    <w:rsid w:val="008767E4"/>
    <w:rsid w:val="00884153"/>
    <w:rsid w:val="008874A9"/>
    <w:rsid w:val="00896776"/>
    <w:rsid w:val="008C0164"/>
    <w:rsid w:val="008C2051"/>
    <w:rsid w:val="009625C9"/>
    <w:rsid w:val="00965CDE"/>
    <w:rsid w:val="0098367E"/>
    <w:rsid w:val="009E051C"/>
    <w:rsid w:val="009E54B0"/>
    <w:rsid w:val="009F1ABB"/>
    <w:rsid w:val="00A24956"/>
    <w:rsid w:val="00A3065B"/>
    <w:rsid w:val="00A57CC1"/>
    <w:rsid w:val="00A94168"/>
    <w:rsid w:val="00A97234"/>
    <w:rsid w:val="00AB61B1"/>
    <w:rsid w:val="00AB76CB"/>
    <w:rsid w:val="00AE68D6"/>
    <w:rsid w:val="00B01E8E"/>
    <w:rsid w:val="00B25AA7"/>
    <w:rsid w:val="00B43554"/>
    <w:rsid w:val="00B46595"/>
    <w:rsid w:val="00B66956"/>
    <w:rsid w:val="00B80A01"/>
    <w:rsid w:val="00B87734"/>
    <w:rsid w:val="00B92235"/>
    <w:rsid w:val="00B967D0"/>
    <w:rsid w:val="00BB619A"/>
    <w:rsid w:val="00BD52AF"/>
    <w:rsid w:val="00BD691D"/>
    <w:rsid w:val="00C04EC2"/>
    <w:rsid w:val="00C157C5"/>
    <w:rsid w:val="00C17200"/>
    <w:rsid w:val="00C2194E"/>
    <w:rsid w:val="00C33739"/>
    <w:rsid w:val="00C34034"/>
    <w:rsid w:val="00C7435C"/>
    <w:rsid w:val="00CB2F73"/>
    <w:rsid w:val="00CB375E"/>
    <w:rsid w:val="00D1301E"/>
    <w:rsid w:val="00D342BA"/>
    <w:rsid w:val="00D435AA"/>
    <w:rsid w:val="00D7192C"/>
    <w:rsid w:val="00D80C4C"/>
    <w:rsid w:val="00DB7D4C"/>
    <w:rsid w:val="00DC505E"/>
    <w:rsid w:val="00DC7E0D"/>
    <w:rsid w:val="00DE1CED"/>
    <w:rsid w:val="00E11AEF"/>
    <w:rsid w:val="00E312AD"/>
    <w:rsid w:val="00E33F9B"/>
    <w:rsid w:val="00E46BDA"/>
    <w:rsid w:val="00E50960"/>
    <w:rsid w:val="00E56FF2"/>
    <w:rsid w:val="00E932E7"/>
    <w:rsid w:val="00EA6736"/>
    <w:rsid w:val="00F0443B"/>
    <w:rsid w:val="00F1637D"/>
    <w:rsid w:val="00F44918"/>
    <w:rsid w:val="00F663CB"/>
    <w:rsid w:val="00F752FE"/>
    <w:rsid w:val="00FF0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84ABB"/>
  <w15:chartTrackingRefBased/>
  <w15:docId w15:val="{8507ECC0-06FF-5F4E-A33E-D9403D9EC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C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6C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6CC3"/>
  </w:style>
  <w:style w:type="paragraph" w:styleId="Footer">
    <w:name w:val="footer"/>
    <w:basedOn w:val="Normal"/>
    <w:link w:val="FooterChar"/>
    <w:uiPriority w:val="99"/>
    <w:unhideWhenUsed/>
    <w:rsid w:val="000C6C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CC3"/>
  </w:style>
  <w:style w:type="paragraph" w:styleId="BalloonText">
    <w:name w:val="Balloon Text"/>
    <w:basedOn w:val="Normal"/>
    <w:link w:val="BalloonTextChar"/>
    <w:uiPriority w:val="99"/>
    <w:semiHidden/>
    <w:unhideWhenUsed/>
    <w:rsid w:val="00B80A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A01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C4CC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2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FDA1C2-FF98-A043-A371-63AC860F7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ey, Randall James</dc:creator>
  <cp:keywords/>
  <dc:description/>
  <cp:lastModifiedBy>Harley, Randall James</cp:lastModifiedBy>
  <cp:revision>6</cp:revision>
  <dcterms:created xsi:type="dcterms:W3CDTF">2023-11-11T13:08:00Z</dcterms:created>
  <dcterms:modified xsi:type="dcterms:W3CDTF">2023-11-11T13:55:00Z</dcterms:modified>
</cp:coreProperties>
</file>